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A33D4" w14:textId="5468750A" w:rsidR="003136E9" w:rsidRPr="0023035B" w:rsidRDefault="003136E9" w:rsidP="003136E9">
      <w:pPr>
        <w:spacing w:line="360" w:lineRule="auto"/>
        <w:rPr>
          <w:rFonts w:ascii="Times New Roman" w:hAnsi="Times New Roman"/>
          <w:b/>
        </w:rPr>
      </w:pPr>
      <w:r w:rsidRPr="0023035B">
        <w:rPr>
          <w:rFonts w:ascii="Times New Roman" w:hAnsi="Times New Roman"/>
          <w:b/>
        </w:rPr>
        <w:t xml:space="preserve">Supplemental Table </w:t>
      </w:r>
      <w:r w:rsidRPr="0023035B">
        <w:rPr>
          <w:rFonts w:ascii="Times New Roman" w:hAnsi="Times New Roman" w:hint="eastAsia"/>
          <w:b/>
        </w:rPr>
        <w:t>2</w:t>
      </w:r>
      <w:r w:rsidRPr="0023035B">
        <w:rPr>
          <w:rFonts w:ascii="Times New Roman" w:hAnsi="Times New Roman"/>
          <w:b/>
        </w:rPr>
        <w:t>.</w:t>
      </w:r>
      <w:r w:rsidRPr="0023035B">
        <w:rPr>
          <w:rFonts w:ascii="Times New Roman" w:hAnsi="Times New Roman" w:hint="eastAsia"/>
          <w:b/>
        </w:rPr>
        <w:t xml:space="preserve"> </w:t>
      </w:r>
      <w:r w:rsidR="00F66783" w:rsidRPr="004B377E">
        <w:rPr>
          <w:rFonts w:ascii="Times New Roman" w:hAnsi="Times New Roman"/>
          <w:b/>
        </w:rPr>
        <w:t xml:space="preserve">The HMM profiles </w:t>
      </w:r>
      <w:r w:rsidR="00506965">
        <w:rPr>
          <w:rFonts w:ascii="Times New Roman" w:hAnsi="Times New Roman"/>
          <w:b/>
        </w:rPr>
        <w:t>used for</w:t>
      </w:r>
      <w:bookmarkStart w:id="0" w:name="_GoBack"/>
      <w:bookmarkEnd w:id="0"/>
      <w:r w:rsidR="00F66783">
        <w:rPr>
          <w:rFonts w:ascii="Times New Roman" w:hAnsi="Times New Roman"/>
          <w:b/>
        </w:rPr>
        <w:t xml:space="preserve"> present study</w:t>
      </w:r>
    </w:p>
    <w:tbl>
      <w:tblPr>
        <w:tblpPr w:leftFromText="180" w:rightFromText="180" w:horzAnchor="margin" w:tblpXSpec="center" w:tblpY="516"/>
        <w:tblW w:w="829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99"/>
        <w:gridCol w:w="2268"/>
        <w:gridCol w:w="4164"/>
        <w:gridCol w:w="1494"/>
      </w:tblGrid>
      <w:tr w:rsidR="003136E9" w:rsidRPr="0023035B" w14:paraId="265C660E" w14:textId="77777777" w:rsidTr="0023035B">
        <w:trPr>
          <w:trHeight w:val="27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C53142D" w14:textId="77777777" w:rsidR="003136E9" w:rsidRPr="0023035B" w:rsidRDefault="003136E9" w:rsidP="0023035B">
            <w:pPr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39B2C0" w14:textId="77777777" w:rsidR="003136E9" w:rsidRPr="0023035B" w:rsidRDefault="003136E9" w:rsidP="0023035B">
            <w:pPr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  <w:t>The HMM files</w:t>
            </w:r>
          </w:p>
          <w:p w14:paraId="428B56A0" w14:textId="77777777" w:rsidR="003136E9" w:rsidRPr="0023035B" w:rsidRDefault="003136E9" w:rsidP="0023035B">
            <w:pPr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  <w:t>of domain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6872106" w14:textId="77777777" w:rsidR="003136E9" w:rsidRPr="0023035B" w:rsidRDefault="003136E9" w:rsidP="0023035B">
            <w:pPr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  <w:t>The websites for downloading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90AC869" w14:textId="77777777" w:rsidR="003136E9" w:rsidRPr="0023035B" w:rsidRDefault="003136E9" w:rsidP="0023035B">
            <w:pPr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  <w:t>Numbers for</w:t>
            </w:r>
          </w:p>
          <w:p w14:paraId="6DB726E7" w14:textId="77777777" w:rsidR="003136E9" w:rsidRPr="0023035B" w:rsidRDefault="003136E9" w:rsidP="0023035B">
            <w:pPr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bCs/>
                <w:color w:val="000000"/>
                <w:sz w:val="22"/>
                <w:szCs w:val="22"/>
              </w:rPr>
              <w:t>seed alignments</w:t>
            </w:r>
          </w:p>
        </w:tc>
      </w:tr>
      <w:tr w:rsidR="003136E9" w:rsidRPr="0023035B" w14:paraId="414B5505" w14:textId="77777777" w:rsidTr="0023035B">
        <w:trPr>
          <w:trHeight w:val="27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1C3DD8F" w14:textId="77777777" w:rsidR="003136E9" w:rsidRPr="0023035B" w:rsidRDefault="003136E9" w:rsidP="0023035B">
            <w:pPr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23035B"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  <w:t>UBC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1792D0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proofErr w:type="spellStart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BC</w:t>
            </w:r>
            <w:proofErr w:type="spellEnd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domain (PF00179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D680390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4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0179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A5D8887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65</w:t>
            </w:r>
          </w:p>
        </w:tc>
      </w:tr>
      <w:tr w:rsidR="003136E9" w:rsidRPr="0023035B" w14:paraId="127FF84E" w14:textId="77777777" w:rsidTr="0023035B">
        <w:trPr>
          <w:trHeight w:val="270"/>
        </w:trPr>
        <w:tc>
          <w:tcPr>
            <w:tcW w:w="986" w:type="dxa"/>
            <w:vMerge w:val="restart"/>
            <w:shd w:val="clear" w:color="auto" w:fill="auto"/>
            <w:noWrap/>
            <w:vAlign w:val="center"/>
            <w:hideMark/>
          </w:tcPr>
          <w:p w14:paraId="02098094" w14:textId="77777777" w:rsidR="003136E9" w:rsidRPr="0023035B" w:rsidRDefault="003136E9" w:rsidP="0023035B">
            <w:pPr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  <w:t>R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96667D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C3HC4 (PF00097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1E69025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5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0097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534B7E7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5</w:t>
            </w:r>
          </w:p>
        </w:tc>
      </w:tr>
      <w:tr w:rsidR="003136E9" w:rsidRPr="0023035B" w14:paraId="238181AF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52658494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9BFD1B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RING_2 (PF13639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A49B865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6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36397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933CE64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22</w:t>
            </w:r>
          </w:p>
        </w:tc>
      </w:tr>
      <w:tr w:rsidR="003136E9" w:rsidRPr="0023035B" w14:paraId="0C969CCF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3A58E89F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E0F1A0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C3HC4 _2 (PF13923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3A28D7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7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13923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E1A28A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41</w:t>
            </w:r>
          </w:p>
        </w:tc>
      </w:tr>
      <w:tr w:rsidR="003136E9" w:rsidRPr="0023035B" w14:paraId="6A8E59CA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090A7AA2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0F4CA0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C3HC4 _3(PF13920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FFB83AB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8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3920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EF72689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406</w:t>
            </w:r>
          </w:p>
        </w:tc>
      </w:tr>
      <w:tr w:rsidR="003136E9" w:rsidRPr="0023035B" w14:paraId="08B03F47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72179CAE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E2BA8C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C3HC4 _4 (PF15227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B1B3FBD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9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5527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F68F5F3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1</w:t>
            </w:r>
          </w:p>
        </w:tc>
      </w:tr>
      <w:tr w:rsidR="003136E9" w:rsidRPr="0023035B" w14:paraId="52D000F7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6C782BA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2FB3F5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C3HC4 _5 (PF17121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6179573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10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7121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1CD0F4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7</w:t>
            </w:r>
          </w:p>
        </w:tc>
      </w:tr>
      <w:tr w:rsidR="003136E9" w:rsidRPr="0023035B" w14:paraId="13CB6C54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10C1EC55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94423B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RING_4 (PF14570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4BDCAF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11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4570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020578C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4</w:t>
            </w:r>
          </w:p>
        </w:tc>
      </w:tr>
      <w:tr w:rsidR="003136E9" w:rsidRPr="0023035B" w14:paraId="3B6A0EEE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7E079D84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32CA57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RING_5 (PF14634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88928FA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12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4634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0F5A93C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90</w:t>
            </w:r>
          </w:p>
        </w:tc>
      </w:tr>
      <w:tr w:rsidR="003136E9" w:rsidRPr="0023035B" w14:paraId="67A2C8DE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6ECB99C6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D72E8E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RING_6 (PF14835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121A72C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13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4835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317158E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3136E9" w:rsidRPr="0023035B" w14:paraId="6988E3E8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6B00D625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24400E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RING_9 (PF13901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BBA213D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14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3901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E9A1E4B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26</w:t>
            </w:r>
          </w:p>
        </w:tc>
      </w:tr>
      <w:tr w:rsidR="003136E9" w:rsidRPr="0023035B" w14:paraId="3FC699CF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439C321E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3B85E2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RING_10 (PF16685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88C18E7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15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6685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1A41BAC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7</w:t>
            </w:r>
          </w:p>
        </w:tc>
      </w:tr>
      <w:tr w:rsidR="003136E9" w:rsidRPr="0023035B" w14:paraId="46FBD789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41076BA6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B983CA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RING_11 (PF17123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C01B6F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16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7123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8D53917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50</w:t>
            </w:r>
          </w:p>
        </w:tc>
      </w:tr>
      <w:tr w:rsidR="003136E9" w:rsidRPr="0023035B" w14:paraId="696C784F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468874BE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F36BEB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proofErr w:type="spellStart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RING_like</w:t>
            </w:r>
            <w:proofErr w:type="spellEnd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(PF08746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48020D7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17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8746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278A55C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14</w:t>
            </w:r>
          </w:p>
        </w:tc>
      </w:tr>
      <w:tr w:rsidR="003136E9" w:rsidRPr="0023035B" w14:paraId="758A2B5B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01507042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EF3A45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proofErr w:type="spellStart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RING_UBOX</w:t>
            </w:r>
            <w:proofErr w:type="spellEnd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(PF13445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59B1593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18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3445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99789B1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77</w:t>
            </w:r>
          </w:p>
        </w:tc>
      </w:tr>
      <w:tr w:rsidR="003136E9" w:rsidRPr="0023035B" w14:paraId="0072C8D9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50AE3D04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679F24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proofErr w:type="spellStart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RINGv</w:t>
            </w:r>
            <w:proofErr w:type="spellEnd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(PF12906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D50F600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19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2906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5FA5A9B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1</w:t>
            </w:r>
          </w:p>
        </w:tc>
      </w:tr>
      <w:tr w:rsidR="003136E9" w:rsidRPr="0023035B" w14:paraId="7B6C1716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4E8FECD2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7D12C7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proofErr w:type="gramStart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LIM  (</w:t>
            </w:r>
            <w:proofErr w:type="gramEnd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PF00412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3461D1C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20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00412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3D77339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4</w:t>
            </w:r>
          </w:p>
        </w:tc>
      </w:tr>
      <w:tr w:rsidR="003136E9" w:rsidRPr="0023035B" w14:paraId="154D4653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7CBEAED5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462DB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PHD (Cys4-His-Cys</w:t>
            </w:r>
            <w:proofErr w:type="gramStart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 )</w:t>
            </w:r>
            <w:proofErr w:type="gramEnd"/>
          </w:p>
          <w:p w14:paraId="3154CDED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(PF00628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D6CCE06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21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0628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228763F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74</w:t>
            </w:r>
          </w:p>
        </w:tc>
      </w:tr>
      <w:tr w:rsidR="003136E9" w:rsidRPr="0023035B" w14:paraId="6B2A2BFB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508FA64F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EBFB7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zf-C3H2C3 (PF17122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51AEB1B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r w:rsidRPr="0023035B"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  <w:t>http://pfam.xfam.org/family/PF17122/hmm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4BA53B6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</w:t>
            </w:r>
          </w:p>
        </w:tc>
      </w:tr>
      <w:tr w:rsidR="003136E9" w:rsidRPr="0023035B" w14:paraId="45EC1BE8" w14:textId="77777777" w:rsidTr="0023035B">
        <w:trPr>
          <w:trHeight w:val="27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BE6253C" w14:textId="77777777" w:rsidR="003136E9" w:rsidRPr="0023035B" w:rsidRDefault="003136E9" w:rsidP="0023035B">
            <w:pPr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  <w:t>U-box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2F3BBF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-box domain (PF04564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A13FD21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22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4564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BE2C6A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6</w:t>
            </w:r>
          </w:p>
        </w:tc>
      </w:tr>
      <w:tr w:rsidR="003136E9" w:rsidRPr="0023035B" w14:paraId="475195B6" w14:textId="77777777" w:rsidTr="0023035B">
        <w:trPr>
          <w:trHeight w:val="270"/>
        </w:trPr>
        <w:tc>
          <w:tcPr>
            <w:tcW w:w="986" w:type="dxa"/>
            <w:vMerge w:val="restart"/>
            <w:shd w:val="clear" w:color="auto" w:fill="auto"/>
            <w:noWrap/>
            <w:vAlign w:val="center"/>
            <w:hideMark/>
          </w:tcPr>
          <w:p w14:paraId="0DF77D4F" w14:textId="77777777" w:rsidR="003136E9" w:rsidRPr="0023035B" w:rsidRDefault="003136E9" w:rsidP="0023035B">
            <w:pPr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  <w:t>F-box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8EF3FF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-box domain (PF00646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933759A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23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0646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6334102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444</w:t>
            </w:r>
          </w:p>
        </w:tc>
      </w:tr>
      <w:tr w:rsidR="003136E9" w:rsidRPr="0023035B" w14:paraId="7A6E92E0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1FE9327F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4301A3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-box associated region</w:t>
            </w:r>
          </w:p>
          <w:p w14:paraId="35A29957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(FBA, PF04300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9E17141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24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4300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8C28B81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80</w:t>
            </w:r>
          </w:p>
        </w:tc>
      </w:tr>
      <w:tr w:rsidR="003136E9" w:rsidRPr="0023035B" w14:paraId="208FD7BC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7F05925C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CCBE59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-box associated region</w:t>
            </w:r>
          </w:p>
          <w:p w14:paraId="30AF179A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(FBA_1, PF07734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8293C6C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25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7734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0FFCE07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99</w:t>
            </w:r>
          </w:p>
        </w:tc>
      </w:tr>
      <w:tr w:rsidR="003136E9" w:rsidRPr="0023035B" w14:paraId="166C0645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4953FE12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46C9E9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-box associated</w:t>
            </w:r>
          </w:p>
          <w:p w14:paraId="54BCD386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(FBA_2, PF07735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B0B9A63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26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7735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72EB895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58</w:t>
            </w:r>
          </w:p>
        </w:tc>
      </w:tr>
      <w:tr w:rsidR="003136E9" w:rsidRPr="0023035B" w14:paraId="47641E3B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49394C40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2EFC2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-box associated domain</w:t>
            </w:r>
          </w:p>
          <w:p w14:paraId="438C5A41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lastRenderedPageBreak/>
              <w:t>(FBA_3, PF08268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A6F53A4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27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8268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BE8A73A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0</w:t>
            </w:r>
          </w:p>
        </w:tc>
      </w:tr>
      <w:tr w:rsidR="003136E9" w:rsidRPr="0023035B" w14:paraId="7BDC6346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66E8A62E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3C305F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proofErr w:type="spellStart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BD</w:t>
            </w:r>
            <w:proofErr w:type="spellEnd"/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(PF08387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E185114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28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08387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5EB3852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29</w:t>
            </w:r>
          </w:p>
        </w:tc>
      </w:tr>
      <w:tr w:rsidR="003136E9" w:rsidRPr="0023035B" w14:paraId="752C04A9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50D96B31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F20CE5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-box-like (PF12937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3E57BB7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29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2937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5C8031B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36</w:t>
            </w:r>
          </w:p>
        </w:tc>
      </w:tr>
      <w:tr w:rsidR="003136E9" w:rsidRPr="0023035B" w14:paraId="497D09E0" w14:textId="77777777" w:rsidTr="0023035B">
        <w:trPr>
          <w:trHeight w:val="270"/>
        </w:trPr>
        <w:tc>
          <w:tcPr>
            <w:tcW w:w="986" w:type="dxa"/>
            <w:vMerge/>
            <w:vAlign w:val="center"/>
            <w:hideMark/>
          </w:tcPr>
          <w:p w14:paraId="34BBD024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2CBB96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-box-like</w:t>
            </w: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softHyphen/>
              <w:t>2 (PF13013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3254068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FF"/>
                <w:sz w:val="22"/>
                <w:szCs w:val="22"/>
                <w:u w:val="single"/>
              </w:rPr>
            </w:pPr>
            <w:hyperlink r:id="rId30" w:history="1">
              <w:r w:rsidRPr="0023035B">
                <w:rPr>
                  <w:rFonts w:ascii="Times New Roman" w:eastAsia="宋体" w:hAnsi="Times New Roman"/>
                  <w:color w:val="0000FF"/>
                  <w:sz w:val="22"/>
                  <w:szCs w:val="22"/>
                  <w:u w:val="single"/>
                </w:rPr>
                <w:t>http://pfam.xfam.org/family/PF13013/hmm</w:t>
              </w:r>
            </w:hyperlink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724CA99" w14:textId="77777777" w:rsidR="003136E9" w:rsidRPr="0023035B" w:rsidRDefault="003136E9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23035B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6</w:t>
            </w:r>
          </w:p>
        </w:tc>
      </w:tr>
    </w:tbl>
    <w:p w14:paraId="5CF0BC5A" w14:textId="77777777" w:rsidR="003136E9" w:rsidRDefault="003136E9"/>
    <w:sectPr w:rsidR="003136E9" w:rsidSect="00FF268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 MT Std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6E9"/>
    <w:rsid w:val="00002775"/>
    <w:rsid w:val="0000346A"/>
    <w:rsid w:val="00004B14"/>
    <w:rsid w:val="00005282"/>
    <w:rsid w:val="000109EA"/>
    <w:rsid w:val="000219D1"/>
    <w:rsid w:val="000305DA"/>
    <w:rsid w:val="00031D2A"/>
    <w:rsid w:val="00034B96"/>
    <w:rsid w:val="00045BED"/>
    <w:rsid w:val="00053909"/>
    <w:rsid w:val="00061DBF"/>
    <w:rsid w:val="00073AAE"/>
    <w:rsid w:val="000746AD"/>
    <w:rsid w:val="00076F7F"/>
    <w:rsid w:val="00086CCD"/>
    <w:rsid w:val="00087B3E"/>
    <w:rsid w:val="00091833"/>
    <w:rsid w:val="000925DC"/>
    <w:rsid w:val="0009591E"/>
    <w:rsid w:val="000A03AE"/>
    <w:rsid w:val="000A0C0C"/>
    <w:rsid w:val="000A2D91"/>
    <w:rsid w:val="000A2FEF"/>
    <w:rsid w:val="000A6FFD"/>
    <w:rsid w:val="000B7B1F"/>
    <w:rsid w:val="000C280A"/>
    <w:rsid w:val="000C761E"/>
    <w:rsid w:val="000F1E50"/>
    <w:rsid w:val="000F522D"/>
    <w:rsid w:val="00105326"/>
    <w:rsid w:val="001123F5"/>
    <w:rsid w:val="00117F59"/>
    <w:rsid w:val="00122B48"/>
    <w:rsid w:val="00125E44"/>
    <w:rsid w:val="00136C27"/>
    <w:rsid w:val="00144731"/>
    <w:rsid w:val="00146EC9"/>
    <w:rsid w:val="00153716"/>
    <w:rsid w:val="00157EDA"/>
    <w:rsid w:val="00161986"/>
    <w:rsid w:val="00164228"/>
    <w:rsid w:val="00175F30"/>
    <w:rsid w:val="00187064"/>
    <w:rsid w:val="001B0E9F"/>
    <w:rsid w:val="001B312E"/>
    <w:rsid w:val="001B50B6"/>
    <w:rsid w:val="001B5B26"/>
    <w:rsid w:val="001B6F29"/>
    <w:rsid w:val="001C282B"/>
    <w:rsid w:val="001D2BFA"/>
    <w:rsid w:val="001D4533"/>
    <w:rsid w:val="001D6401"/>
    <w:rsid w:val="001E04BE"/>
    <w:rsid w:val="001E2F94"/>
    <w:rsid w:val="001F5336"/>
    <w:rsid w:val="00201CD0"/>
    <w:rsid w:val="00204B94"/>
    <w:rsid w:val="00213388"/>
    <w:rsid w:val="00222576"/>
    <w:rsid w:val="00225097"/>
    <w:rsid w:val="00225459"/>
    <w:rsid w:val="002305DF"/>
    <w:rsid w:val="002318D8"/>
    <w:rsid w:val="00237661"/>
    <w:rsid w:val="00245322"/>
    <w:rsid w:val="002460D7"/>
    <w:rsid w:val="00265576"/>
    <w:rsid w:val="00272DC1"/>
    <w:rsid w:val="00277CF8"/>
    <w:rsid w:val="002809B3"/>
    <w:rsid w:val="002809E6"/>
    <w:rsid w:val="002859CD"/>
    <w:rsid w:val="00287595"/>
    <w:rsid w:val="002B09A5"/>
    <w:rsid w:val="002C108D"/>
    <w:rsid w:val="002C195C"/>
    <w:rsid w:val="002C2FA6"/>
    <w:rsid w:val="002C5C9F"/>
    <w:rsid w:val="002C76FC"/>
    <w:rsid w:val="002D128E"/>
    <w:rsid w:val="002D540D"/>
    <w:rsid w:val="002D6A07"/>
    <w:rsid w:val="002E02E3"/>
    <w:rsid w:val="002E0F13"/>
    <w:rsid w:val="002E740F"/>
    <w:rsid w:val="002F4F85"/>
    <w:rsid w:val="002F678A"/>
    <w:rsid w:val="003133F8"/>
    <w:rsid w:val="003136E9"/>
    <w:rsid w:val="0033778A"/>
    <w:rsid w:val="0034463B"/>
    <w:rsid w:val="003516D3"/>
    <w:rsid w:val="003540B7"/>
    <w:rsid w:val="00355693"/>
    <w:rsid w:val="00356F20"/>
    <w:rsid w:val="003624C3"/>
    <w:rsid w:val="00373048"/>
    <w:rsid w:val="00373ACF"/>
    <w:rsid w:val="00381B26"/>
    <w:rsid w:val="00395E85"/>
    <w:rsid w:val="003B219C"/>
    <w:rsid w:val="003B35DD"/>
    <w:rsid w:val="003B4A8E"/>
    <w:rsid w:val="003C187F"/>
    <w:rsid w:val="003C3299"/>
    <w:rsid w:val="003C7439"/>
    <w:rsid w:val="003D24D1"/>
    <w:rsid w:val="003D6D16"/>
    <w:rsid w:val="003E1AF0"/>
    <w:rsid w:val="003F0D47"/>
    <w:rsid w:val="003F20AA"/>
    <w:rsid w:val="004019D7"/>
    <w:rsid w:val="004036BF"/>
    <w:rsid w:val="00404630"/>
    <w:rsid w:val="004121AF"/>
    <w:rsid w:val="00425D27"/>
    <w:rsid w:val="00427960"/>
    <w:rsid w:val="00427A55"/>
    <w:rsid w:val="00435AEA"/>
    <w:rsid w:val="00440248"/>
    <w:rsid w:val="004420FF"/>
    <w:rsid w:val="00454D94"/>
    <w:rsid w:val="00455504"/>
    <w:rsid w:val="00461303"/>
    <w:rsid w:val="004624CF"/>
    <w:rsid w:val="00465E34"/>
    <w:rsid w:val="004708D0"/>
    <w:rsid w:val="00475358"/>
    <w:rsid w:val="00494834"/>
    <w:rsid w:val="0049593B"/>
    <w:rsid w:val="004A474A"/>
    <w:rsid w:val="004A4E09"/>
    <w:rsid w:val="004B1F0F"/>
    <w:rsid w:val="004B6332"/>
    <w:rsid w:val="004B6515"/>
    <w:rsid w:val="004C69E8"/>
    <w:rsid w:val="004D1275"/>
    <w:rsid w:val="004D731B"/>
    <w:rsid w:val="004E6C61"/>
    <w:rsid w:val="004E6CBF"/>
    <w:rsid w:val="004F0B01"/>
    <w:rsid w:val="004F0FF7"/>
    <w:rsid w:val="00506965"/>
    <w:rsid w:val="005079D7"/>
    <w:rsid w:val="005304C9"/>
    <w:rsid w:val="0053757A"/>
    <w:rsid w:val="0054424E"/>
    <w:rsid w:val="005543E0"/>
    <w:rsid w:val="00555C1E"/>
    <w:rsid w:val="0055663D"/>
    <w:rsid w:val="005601F4"/>
    <w:rsid w:val="00563BAC"/>
    <w:rsid w:val="0056663A"/>
    <w:rsid w:val="0056677A"/>
    <w:rsid w:val="00567062"/>
    <w:rsid w:val="00572A0B"/>
    <w:rsid w:val="00573974"/>
    <w:rsid w:val="00581BE6"/>
    <w:rsid w:val="00584216"/>
    <w:rsid w:val="00584423"/>
    <w:rsid w:val="00590837"/>
    <w:rsid w:val="00592C4B"/>
    <w:rsid w:val="0059460C"/>
    <w:rsid w:val="00597334"/>
    <w:rsid w:val="005A459B"/>
    <w:rsid w:val="005A72D4"/>
    <w:rsid w:val="005C1F49"/>
    <w:rsid w:val="005C673A"/>
    <w:rsid w:val="005C77BF"/>
    <w:rsid w:val="005D01FC"/>
    <w:rsid w:val="005D1573"/>
    <w:rsid w:val="005D3B9C"/>
    <w:rsid w:val="005D5D68"/>
    <w:rsid w:val="005F3DB7"/>
    <w:rsid w:val="005F4715"/>
    <w:rsid w:val="005F7493"/>
    <w:rsid w:val="0060259B"/>
    <w:rsid w:val="00610022"/>
    <w:rsid w:val="00610B1D"/>
    <w:rsid w:val="00615860"/>
    <w:rsid w:val="00622636"/>
    <w:rsid w:val="006344BF"/>
    <w:rsid w:val="00634898"/>
    <w:rsid w:val="0063757C"/>
    <w:rsid w:val="00637592"/>
    <w:rsid w:val="00661054"/>
    <w:rsid w:val="006625C0"/>
    <w:rsid w:val="00665088"/>
    <w:rsid w:val="00686434"/>
    <w:rsid w:val="0069054D"/>
    <w:rsid w:val="006950C7"/>
    <w:rsid w:val="0069544D"/>
    <w:rsid w:val="006967DD"/>
    <w:rsid w:val="006C644A"/>
    <w:rsid w:val="006D3BD2"/>
    <w:rsid w:val="006E2C95"/>
    <w:rsid w:val="006F0A7F"/>
    <w:rsid w:val="006F26AF"/>
    <w:rsid w:val="006F417F"/>
    <w:rsid w:val="00706F51"/>
    <w:rsid w:val="0071338A"/>
    <w:rsid w:val="00713F6F"/>
    <w:rsid w:val="0072088E"/>
    <w:rsid w:val="00732280"/>
    <w:rsid w:val="0073363B"/>
    <w:rsid w:val="00733CE3"/>
    <w:rsid w:val="00736E24"/>
    <w:rsid w:val="00740E0B"/>
    <w:rsid w:val="00741B4F"/>
    <w:rsid w:val="0076591A"/>
    <w:rsid w:val="00766C19"/>
    <w:rsid w:val="007716AE"/>
    <w:rsid w:val="0077202D"/>
    <w:rsid w:val="00773387"/>
    <w:rsid w:val="00774BED"/>
    <w:rsid w:val="007805EE"/>
    <w:rsid w:val="00785621"/>
    <w:rsid w:val="00787665"/>
    <w:rsid w:val="0079285F"/>
    <w:rsid w:val="007933F8"/>
    <w:rsid w:val="00796E44"/>
    <w:rsid w:val="00797F48"/>
    <w:rsid w:val="007B00E1"/>
    <w:rsid w:val="007B0A94"/>
    <w:rsid w:val="007B4097"/>
    <w:rsid w:val="007C34D6"/>
    <w:rsid w:val="007C35CF"/>
    <w:rsid w:val="007D2D71"/>
    <w:rsid w:val="007D336D"/>
    <w:rsid w:val="007D494D"/>
    <w:rsid w:val="007E1A6B"/>
    <w:rsid w:val="007F2789"/>
    <w:rsid w:val="007F2D4E"/>
    <w:rsid w:val="007F6579"/>
    <w:rsid w:val="008011F4"/>
    <w:rsid w:val="008058CA"/>
    <w:rsid w:val="00812B31"/>
    <w:rsid w:val="00817B10"/>
    <w:rsid w:val="00820368"/>
    <w:rsid w:val="0082451B"/>
    <w:rsid w:val="008267D7"/>
    <w:rsid w:val="0084069B"/>
    <w:rsid w:val="00844AA2"/>
    <w:rsid w:val="00853571"/>
    <w:rsid w:val="008624F3"/>
    <w:rsid w:val="008658B5"/>
    <w:rsid w:val="00865FDD"/>
    <w:rsid w:val="00866200"/>
    <w:rsid w:val="008732AF"/>
    <w:rsid w:val="00885BDA"/>
    <w:rsid w:val="00891350"/>
    <w:rsid w:val="008A0B80"/>
    <w:rsid w:val="008A14E0"/>
    <w:rsid w:val="008A3744"/>
    <w:rsid w:val="008A3823"/>
    <w:rsid w:val="008A6529"/>
    <w:rsid w:val="008A72F2"/>
    <w:rsid w:val="008B619E"/>
    <w:rsid w:val="008D4E60"/>
    <w:rsid w:val="008E25E5"/>
    <w:rsid w:val="008E4147"/>
    <w:rsid w:val="008E4737"/>
    <w:rsid w:val="008F3B67"/>
    <w:rsid w:val="008F6192"/>
    <w:rsid w:val="008F7864"/>
    <w:rsid w:val="00902CF2"/>
    <w:rsid w:val="00903210"/>
    <w:rsid w:val="00905483"/>
    <w:rsid w:val="0091466F"/>
    <w:rsid w:val="009150EF"/>
    <w:rsid w:val="00916555"/>
    <w:rsid w:val="00921504"/>
    <w:rsid w:val="00926DC3"/>
    <w:rsid w:val="00930528"/>
    <w:rsid w:val="009347D5"/>
    <w:rsid w:val="00935CD1"/>
    <w:rsid w:val="00941416"/>
    <w:rsid w:val="00945082"/>
    <w:rsid w:val="0095668A"/>
    <w:rsid w:val="009576CF"/>
    <w:rsid w:val="009626AB"/>
    <w:rsid w:val="009630E6"/>
    <w:rsid w:val="009677C6"/>
    <w:rsid w:val="00971CA5"/>
    <w:rsid w:val="00974A5E"/>
    <w:rsid w:val="009930BE"/>
    <w:rsid w:val="009932D2"/>
    <w:rsid w:val="009966A1"/>
    <w:rsid w:val="0099749D"/>
    <w:rsid w:val="009A18B0"/>
    <w:rsid w:val="009A5C12"/>
    <w:rsid w:val="009A60BE"/>
    <w:rsid w:val="009B2DA5"/>
    <w:rsid w:val="009C101B"/>
    <w:rsid w:val="009C2403"/>
    <w:rsid w:val="009C4B9B"/>
    <w:rsid w:val="009C7091"/>
    <w:rsid w:val="009C7591"/>
    <w:rsid w:val="009D13D6"/>
    <w:rsid w:val="009D18F2"/>
    <w:rsid w:val="009D291F"/>
    <w:rsid w:val="009D7BCE"/>
    <w:rsid w:val="009E3A7C"/>
    <w:rsid w:val="009F077B"/>
    <w:rsid w:val="009F0D32"/>
    <w:rsid w:val="009F5088"/>
    <w:rsid w:val="009F580C"/>
    <w:rsid w:val="009F61B8"/>
    <w:rsid w:val="00A02281"/>
    <w:rsid w:val="00A04408"/>
    <w:rsid w:val="00A11EC2"/>
    <w:rsid w:val="00A1228A"/>
    <w:rsid w:val="00A231FF"/>
    <w:rsid w:val="00A2448A"/>
    <w:rsid w:val="00A24D04"/>
    <w:rsid w:val="00A27C5B"/>
    <w:rsid w:val="00A308FE"/>
    <w:rsid w:val="00A32DC3"/>
    <w:rsid w:val="00A37E00"/>
    <w:rsid w:val="00A41B36"/>
    <w:rsid w:val="00A44FAF"/>
    <w:rsid w:val="00A45101"/>
    <w:rsid w:val="00A45782"/>
    <w:rsid w:val="00A54677"/>
    <w:rsid w:val="00A55B3E"/>
    <w:rsid w:val="00A57C64"/>
    <w:rsid w:val="00A6000B"/>
    <w:rsid w:val="00A64939"/>
    <w:rsid w:val="00A75AD6"/>
    <w:rsid w:val="00A80612"/>
    <w:rsid w:val="00A903C3"/>
    <w:rsid w:val="00A94E43"/>
    <w:rsid w:val="00A94ECC"/>
    <w:rsid w:val="00AA4E23"/>
    <w:rsid w:val="00AB1F0C"/>
    <w:rsid w:val="00AB299A"/>
    <w:rsid w:val="00AB3F12"/>
    <w:rsid w:val="00AB4BBC"/>
    <w:rsid w:val="00AC02A5"/>
    <w:rsid w:val="00AC34F0"/>
    <w:rsid w:val="00AD1E90"/>
    <w:rsid w:val="00AE7834"/>
    <w:rsid w:val="00B10AE8"/>
    <w:rsid w:val="00B25D14"/>
    <w:rsid w:val="00B27A47"/>
    <w:rsid w:val="00B32FFA"/>
    <w:rsid w:val="00B33980"/>
    <w:rsid w:val="00B55954"/>
    <w:rsid w:val="00B56179"/>
    <w:rsid w:val="00B57043"/>
    <w:rsid w:val="00B60F35"/>
    <w:rsid w:val="00B62CB8"/>
    <w:rsid w:val="00B64AF8"/>
    <w:rsid w:val="00B80CB2"/>
    <w:rsid w:val="00B90BE2"/>
    <w:rsid w:val="00BA48BB"/>
    <w:rsid w:val="00BA4CC8"/>
    <w:rsid w:val="00BB0A1A"/>
    <w:rsid w:val="00BB4BB0"/>
    <w:rsid w:val="00BC5487"/>
    <w:rsid w:val="00BD767F"/>
    <w:rsid w:val="00BE7DD1"/>
    <w:rsid w:val="00BF377A"/>
    <w:rsid w:val="00BF54E1"/>
    <w:rsid w:val="00BF72CB"/>
    <w:rsid w:val="00C024EF"/>
    <w:rsid w:val="00C04DA5"/>
    <w:rsid w:val="00C12B6C"/>
    <w:rsid w:val="00C12F05"/>
    <w:rsid w:val="00C24616"/>
    <w:rsid w:val="00C25EA0"/>
    <w:rsid w:val="00C3168E"/>
    <w:rsid w:val="00C468ED"/>
    <w:rsid w:val="00C52AFC"/>
    <w:rsid w:val="00C53ECB"/>
    <w:rsid w:val="00C67C1E"/>
    <w:rsid w:val="00C74C74"/>
    <w:rsid w:val="00C76405"/>
    <w:rsid w:val="00C82031"/>
    <w:rsid w:val="00C8338C"/>
    <w:rsid w:val="00C84647"/>
    <w:rsid w:val="00C8500C"/>
    <w:rsid w:val="00C923CC"/>
    <w:rsid w:val="00C9319B"/>
    <w:rsid w:val="00C95CC5"/>
    <w:rsid w:val="00CA2A73"/>
    <w:rsid w:val="00CB709E"/>
    <w:rsid w:val="00CC1BA4"/>
    <w:rsid w:val="00CC4588"/>
    <w:rsid w:val="00CC660C"/>
    <w:rsid w:val="00CC69C8"/>
    <w:rsid w:val="00CC76E8"/>
    <w:rsid w:val="00CC7898"/>
    <w:rsid w:val="00CD4910"/>
    <w:rsid w:val="00CD6D46"/>
    <w:rsid w:val="00CF61E6"/>
    <w:rsid w:val="00D00055"/>
    <w:rsid w:val="00D04150"/>
    <w:rsid w:val="00D04332"/>
    <w:rsid w:val="00D043A0"/>
    <w:rsid w:val="00D04774"/>
    <w:rsid w:val="00D05B83"/>
    <w:rsid w:val="00D05BC3"/>
    <w:rsid w:val="00D076A5"/>
    <w:rsid w:val="00D07BC0"/>
    <w:rsid w:val="00D127F7"/>
    <w:rsid w:val="00D1762F"/>
    <w:rsid w:val="00D316D9"/>
    <w:rsid w:val="00D32E67"/>
    <w:rsid w:val="00D448EB"/>
    <w:rsid w:val="00D45BE8"/>
    <w:rsid w:val="00D45FD6"/>
    <w:rsid w:val="00D518E3"/>
    <w:rsid w:val="00D649C5"/>
    <w:rsid w:val="00D6560D"/>
    <w:rsid w:val="00D658A1"/>
    <w:rsid w:val="00D7388A"/>
    <w:rsid w:val="00D7505C"/>
    <w:rsid w:val="00DA298A"/>
    <w:rsid w:val="00DA2C77"/>
    <w:rsid w:val="00DB2F88"/>
    <w:rsid w:val="00DB51B4"/>
    <w:rsid w:val="00DB6D85"/>
    <w:rsid w:val="00DC57E7"/>
    <w:rsid w:val="00DC68B1"/>
    <w:rsid w:val="00DD5CB0"/>
    <w:rsid w:val="00DE1803"/>
    <w:rsid w:val="00DF0476"/>
    <w:rsid w:val="00DF280D"/>
    <w:rsid w:val="00E00F57"/>
    <w:rsid w:val="00E01BB4"/>
    <w:rsid w:val="00E077D7"/>
    <w:rsid w:val="00E140EE"/>
    <w:rsid w:val="00E16519"/>
    <w:rsid w:val="00E22D73"/>
    <w:rsid w:val="00E26F82"/>
    <w:rsid w:val="00E34860"/>
    <w:rsid w:val="00E40CC5"/>
    <w:rsid w:val="00E428F0"/>
    <w:rsid w:val="00E519A7"/>
    <w:rsid w:val="00E644FF"/>
    <w:rsid w:val="00E646BB"/>
    <w:rsid w:val="00E64BAD"/>
    <w:rsid w:val="00E71272"/>
    <w:rsid w:val="00E73152"/>
    <w:rsid w:val="00E82377"/>
    <w:rsid w:val="00E83A6F"/>
    <w:rsid w:val="00E90BB1"/>
    <w:rsid w:val="00E956B6"/>
    <w:rsid w:val="00EA2B88"/>
    <w:rsid w:val="00EA41E1"/>
    <w:rsid w:val="00EA61BD"/>
    <w:rsid w:val="00EB068E"/>
    <w:rsid w:val="00EB0E01"/>
    <w:rsid w:val="00EC2FB9"/>
    <w:rsid w:val="00ED0F85"/>
    <w:rsid w:val="00EE2377"/>
    <w:rsid w:val="00EE25C3"/>
    <w:rsid w:val="00EE380C"/>
    <w:rsid w:val="00EE3A58"/>
    <w:rsid w:val="00EF534C"/>
    <w:rsid w:val="00EF70D3"/>
    <w:rsid w:val="00F02CEB"/>
    <w:rsid w:val="00F06CBD"/>
    <w:rsid w:val="00F10EBA"/>
    <w:rsid w:val="00F119BE"/>
    <w:rsid w:val="00F11CDF"/>
    <w:rsid w:val="00F15A42"/>
    <w:rsid w:val="00F336CD"/>
    <w:rsid w:val="00F419D9"/>
    <w:rsid w:val="00F43708"/>
    <w:rsid w:val="00F5214A"/>
    <w:rsid w:val="00F52F51"/>
    <w:rsid w:val="00F5474C"/>
    <w:rsid w:val="00F54910"/>
    <w:rsid w:val="00F630D6"/>
    <w:rsid w:val="00F66783"/>
    <w:rsid w:val="00F767D1"/>
    <w:rsid w:val="00F76830"/>
    <w:rsid w:val="00F865E4"/>
    <w:rsid w:val="00F90AA1"/>
    <w:rsid w:val="00F94CA9"/>
    <w:rsid w:val="00FA025D"/>
    <w:rsid w:val="00FA1F3D"/>
    <w:rsid w:val="00FB1E8E"/>
    <w:rsid w:val="00FC338C"/>
    <w:rsid w:val="00FC5912"/>
    <w:rsid w:val="00FC6EB5"/>
    <w:rsid w:val="00FD22F1"/>
    <w:rsid w:val="00FD2A05"/>
    <w:rsid w:val="00FD34C0"/>
    <w:rsid w:val="00FD6960"/>
    <w:rsid w:val="00FE2290"/>
    <w:rsid w:val="00FE3A9D"/>
    <w:rsid w:val="00FF2689"/>
    <w:rsid w:val="00FF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9C3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 MT Std" w:eastAsiaTheme="minorHAnsi" w:hAnsi="Times New Roman MT St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pfam.xfam.org/family/PF15527/hmm" TargetMode="External"/><Relationship Id="rId20" Type="http://schemas.openxmlformats.org/officeDocument/2006/relationships/hyperlink" Target="http://pfam.xfam.org/family/PF100412/hmm" TargetMode="External"/><Relationship Id="rId21" Type="http://schemas.openxmlformats.org/officeDocument/2006/relationships/hyperlink" Target="http://pfam.xfam.org/family/PF00628/hmm" TargetMode="External"/><Relationship Id="rId22" Type="http://schemas.openxmlformats.org/officeDocument/2006/relationships/hyperlink" Target="http://pfam.xfam.org/family/PF04564/hmm" TargetMode="External"/><Relationship Id="rId23" Type="http://schemas.openxmlformats.org/officeDocument/2006/relationships/hyperlink" Target="http://pfam.xfam.org/family/PF00646/hmm" TargetMode="External"/><Relationship Id="rId24" Type="http://schemas.openxmlformats.org/officeDocument/2006/relationships/hyperlink" Target="http://pfam.xfam.org/family/PF04300/hmm" TargetMode="External"/><Relationship Id="rId25" Type="http://schemas.openxmlformats.org/officeDocument/2006/relationships/hyperlink" Target="http://pfam.xfam.org/family/PF07734/hmm" TargetMode="External"/><Relationship Id="rId26" Type="http://schemas.openxmlformats.org/officeDocument/2006/relationships/hyperlink" Target="http://pfam.xfam.org/family/PF07735/hmm" TargetMode="External"/><Relationship Id="rId27" Type="http://schemas.openxmlformats.org/officeDocument/2006/relationships/hyperlink" Target="http://pfam.xfam.org/family/PF08268/hmm" TargetMode="External"/><Relationship Id="rId28" Type="http://schemas.openxmlformats.org/officeDocument/2006/relationships/hyperlink" Target="http://pfam.xfam.org/family/PF08387/hmm" TargetMode="External"/><Relationship Id="rId29" Type="http://schemas.openxmlformats.org/officeDocument/2006/relationships/hyperlink" Target="http://pfam.xfam.org/family/PF12937/hmm" TargetMode="External"/><Relationship Id="rId30" Type="http://schemas.openxmlformats.org/officeDocument/2006/relationships/hyperlink" Target="http://pfam.xfam.org/family/PF13013/hmm" TargetMode="External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hyperlink" Target="http://pfam.xfam.org/family/PF17121/hmm" TargetMode="External"/><Relationship Id="rId11" Type="http://schemas.openxmlformats.org/officeDocument/2006/relationships/hyperlink" Target="http://pfam.xfam.org/family/PF14570/hmm" TargetMode="External"/><Relationship Id="rId12" Type="http://schemas.openxmlformats.org/officeDocument/2006/relationships/hyperlink" Target="http://pfam.xfam.org/family/PF14634/hmm" TargetMode="External"/><Relationship Id="rId13" Type="http://schemas.openxmlformats.org/officeDocument/2006/relationships/hyperlink" Target="http://pfam.xfam.org/family/PF14835/hmm" TargetMode="External"/><Relationship Id="rId14" Type="http://schemas.openxmlformats.org/officeDocument/2006/relationships/hyperlink" Target="http://pfam.xfam.org/family/PF13901/hmm" TargetMode="External"/><Relationship Id="rId15" Type="http://schemas.openxmlformats.org/officeDocument/2006/relationships/hyperlink" Target="http://pfam.xfam.org/family/PF16685/hmm" TargetMode="External"/><Relationship Id="rId16" Type="http://schemas.openxmlformats.org/officeDocument/2006/relationships/hyperlink" Target="http://pfam.xfam.org/family/PF17123/hmm" TargetMode="External"/><Relationship Id="rId17" Type="http://schemas.openxmlformats.org/officeDocument/2006/relationships/hyperlink" Target="http://pfam.xfam.org/family/PF08746/hmm" TargetMode="External"/><Relationship Id="rId18" Type="http://schemas.openxmlformats.org/officeDocument/2006/relationships/hyperlink" Target="http://pfam.xfam.org/family/PF13445/hmm" TargetMode="External"/><Relationship Id="rId19" Type="http://schemas.openxmlformats.org/officeDocument/2006/relationships/hyperlink" Target="http://pfam.xfam.org/family/PF12906/hmm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pfam.xfam.org/family/PF00179/hmm" TargetMode="External"/><Relationship Id="rId5" Type="http://schemas.openxmlformats.org/officeDocument/2006/relationships/hyperlink" Target="http://pfam.xfam.org/family/PF00097/hmm" TargetMode="External"/><Relationship Id="rId6" Type="http://schemas.openxmlformats.org/officeDocument/2006/relationships/hyperlink" Target="http://pfam.xfam.org/family/PF136397/hmm" TargetMode="External"/><Relationship Id="rId7" Type="http://schemas.openxmlformats.org/officeDocument/2006/relationships/hyperlink" Target="http://pfam.xfam.org/family/P13923/hmm" TargetMode="External"/><Relationship Id="rId8" Type="http://schemas.openxmlformats.org/officeDocument/2006/relationships/hyperlink" Target="http://pfam.xfam.org/family/PF13920/hm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1</Words>
  <Characters>3087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</Company>
  <LinksUpToDate>false</LinksUpToDate>
  <CharactersWithSpaces>3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ong Zeng</dc:creator>
  <cp:keywords/>
  <dc:description/>
  <cp:lastModifiedBy>Lirong Zeng</cp:lastModifiedBy>
  <cp:revision>2</cp:revision>
  <dcterms:created xsi:type="dcterms:W3CDTF">2017-11-16T17:29:00Z</dcterms:created>
  <dcterms:modified xsi:type="dcterms:W3CDTF">2017-11-16T17:32:00Z</dcterms:modified>
</cp:coreProperties>
</file>